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4D2" w:rsidRPr="00BC5F7A" w:rsidRDefault="006804D2" w:rsidP="006804D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  <w:proofErr w:type="gramStart"/>
      <w:r w:rsidRPr="00BC5F7A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>Table 2.</w:t>
      </w:r>
      <w:proofErr w:type="gramEnd"/>
      <w:r w:rsidRPr="00BC5F7A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Genomic assembly and functional annotation of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the </w:t>
      </w:r>
      <w:r w:rsidRPr="00BC5F7A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ndida</w:t>
      </w:r>
      <w:r w:rsidRPr="00BC5F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C5F7A">
        <w:rPr>
          <w:rFonts w:ascii="Times New Roman" w:hAnsi="Times New Roman" w:cs="Times New Roman"/>
          <w:i/>
          <w:sz w:val="24"/>
          <w:szCs w:val="24"/>
          <w:lang w:val="en-GB"/>
        </w:rPr>
        <w:t>palmioleophila</w:t>
      </w:r>
      <w:proofErr w:type="spellEnd"/>
      <w:r w:rsidRPr="00BC5F7A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genome</w:t>
      </w:r>
    </w:p>
    <w:p w:rsidR="00B340B6" w:rsidRPr="006804D2" w:rsidRDefault="00B340B6" w:rsidP="00B340B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  <w:bookmarkStart w:id="0" w:name="_GoBack"/>
      <w:bookmarkEnd w:id="0"/>
    </w:p>
    <w:tbl>
      <w:tblPr>
        <w:tblStyle w:val="a3"/>
        <w:tblW w:w="8651" w:type="dxa"/>
        <w:tblLook w:val="04A0" w:firstRow="1" w:lastRow="0" w:firstColumn="1" w:lastColumn="0" w:noHBand="0" w:noVBand="1"/>
      </w:tblPr>
      <w:tblGrid>
        <w:gridCol w:w="1551"/>
        <w:gridCol w:w="1213"/>
        <w:gridCol w:w="1514"/>
        <w:gridCol w:w="777"/>
        <w:gridCol w:w="1105"/>
        <w:gridCol w:w="867"/>
        <w:gridCol w:w="1624"/>
      </w:tblGrid>
      <w:tr w:rsidR="00B340B6" w:rsidRPr="00CF546D" w:rsidTr="00B34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Item 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gram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ercentage(</w:t>
            </w:r>
            <w:proofErr w:type="gram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single" w:sz="4" w:space="0" w:color="auto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ther study</w:t>
            </w: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340B6" w:rsidRPr="00CF546D" w:rsidTr="00B340B6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otal length (</w:t>
            </w: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,762,530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,588,76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R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,343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8.41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x length(</w:t>
            </w: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,999,74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ggNOG</w:t>
            </w:r>
            <w:proofErr w:type="spellEnd"/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,21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5.47</w:t>
            </w:r>
          </w:p>
        </w:tc>
      </w:tr>
      <w:tr w:rsidR="00B340B6" w:rsidRPr="00CF546D" w:rsidTr="00B340B6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C content (%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0.17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.9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EGG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,97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.48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 number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1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3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wissProt</w:t>
            </w:r>
            <w:proofErr w:type="spellEnd"/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,96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9.92</w:t>
            </w:r>
          </w:p>
        </w:tc>
      </w:tr>
      <w:tr w:rsidR="00B340B6" w:rsidRPr="00CF546D" w:rsidTr="00B340B6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otal gene number (</w:t>
            </w: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,821,81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,60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.69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/Genome (%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4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4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,314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7.76</w:t>
            </w:r>
          </w:p>
        </w:tc>
      </w:tr>
      <w:tr w:rsidR="00B340B6" w:rsidRPr="00CF546D" w:rsidTr="00B340B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ntigs</w:t>
            </w:r>
            <w:proofErr w:type="spellEnd"/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CDB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8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21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caffolds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fam</w:t>
            </w:r>
            <w:proofErr w:type="spellEnd"/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,77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63</w:t>
            </w:r>
          </w:p>
        </w:tc>
      </w:tr>
      <w:tr w:rsidR="00B340B6" w:rsidRPr="00CF546D" w:rsidTr="00B340B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ntigs</w:t>
            </w:r>
            <w:proofErr w:type="spell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N50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0499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HI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, 24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.30</w:t>
            </w: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caffolds N50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0499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300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340B6" w:rsidRPr="00CF546D" w:rsidTr="00B340B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ntigs</w:t>
            </w:r>
            <w:proofErr w:type="spellEnd"/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N90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853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340B6" w:rsidRPr="00CF546D" w:rsidTr="00B3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caffolds N90</w:t>
            </w:r>
          </w:p>
        </w:tc>
        <w:tc>
          <w:tcPr>
            <w:tcW w:w="121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8531</w:t>
            </w:r>
          </w:p>
        </w:tc>
        <w:tc>
          <w:tcPr>
            <w:tcW w:w="15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340B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0000</w:t>
            </w:r>
          </w:p>
        </w:tc>
        <w:tc>
          <w:tcPr>
            <w:tcW w:w="77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0B6" w:rsidRPr="00B340B6" w:rsidRDefault="00B340B6" w:rsidP="00B340B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</w:tbl>
    <w:p w:rsidR="00B340B6" w:rsidRDefault="00B340B6" w:rsidP="00B340B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</w:p>
    <w:p w:rsidR="00B340B6" w:rsidRPr="005A0319" w:rsidRDefault="00B340B6" w:rsidP="00B340B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Note: *other study by </w:t>
      </w:r>
      <w:proofErr w:type="spellStart"/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>Lavergne</w:t>
      </w:r>
      <w:proofErr w:type="spellEnd"/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RA et al.</w:t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fldChar w:fldCharType="begin">
          <w:fldData xml:space="preserve">PEVuZE5vdGU+PENpdGU+PEF1dGhvcj5MYXZlcmduZTwvQXV0aG9yPjxZZWFyPjIwMjI8L1llYXI+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</w:fldData>
        </w:fldChar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instrText xml:space="preserve"> ADDIN EN.CITE </w:instrText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fldChar w:fldCharType="begin">
          <w:fldData xml:space="preserve">PEVuZE5vdGU+PENpdGU+PEF1dGhvcj5MYXZlcmduZTwvQXV0aG9yPjxZZWFyPjIwMjI8L1llYXI+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</w:fldData>
        </w:fldChar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instrText xml:space="preserve"> ADDIN EN.CITE.DATA </w:instrText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fldChar w:fldCharType="end"/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fldChar w:fldCharType="separate"/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5</w:t>
      </w:r>
      <w:r w:rsidRPr="005A0319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fldChar w:fldCharType="end"/>
      </w:r>
    </w:p>
    <w:p w:rsidR="008204B8" w:rsidRDefault="008204B8"/>
    <w:sectPr w:rsidR="00820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ECB" w:rsidRDefault="00D96ECB" w:rsidP="006804D2">
      <w:r>
        <w:separator/>
      </w:r>
    </w:p>
  </w:endnote>
  <w:endnote w:type="continuationSeparator" w:id="0">
    <w:p w:rsidR="00D96ECB" w:rsidRDefault="00D96ECB" w:rsidP="00680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ECB" w:rsidRDefault="00D96ECB" w:rsidP="006804D2">
      <w:r>
        <w:separator/>
      </w:r>
    </w:p>
  </w:footnote>
  <w:footnote w:type="continuationSeparator" w:id="0">
    <w:p w:rsidR="00D96ECB" w:rsidRDefault="00D96ECB" w:rsidP="00680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0B6"/>
    <w:rsid w:val="006804D2"/>
    <w:rsid w:val="008204B8"/>
    <w:rsid w:val="00B340B6"/>
    <w:rsid w:val="00D9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340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80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04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0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04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340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80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04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0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0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6200193</dc:creator>
  <cp:lastModifiedBy>2016200193</cp:lastModifiedBy>
  <cp:revision>2</cp:revision>
  <dcterms:created xsi:type="dcterms:W3CDTF">2022-12-16T10:08:00Z</dcterms:created>
  <dcterms:modified xsi:type="dcterms:W3CDTF">2022-12-28T12:00:00Z</dcterms:modified>
</cp:coreProperties>
</file>